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A2F" w:rsidRPr="00AB4A69" w:rsidRDefault="003463A2" w:rsidP="00A15A17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2</w:t>
      </w:r>
      <w:r w:rsidR="00315ECE">
        <w:rPr>
          <w:rFonts w:asciiTheme="majorBidi" w:hAnsiTheme="majorBidi" w:cstheme="majorBidi"/>
          <w:b/>
          <w:bCs/>
          <w:sz w:val="28"/>
          <w:szCs w:val="28"/>
        </w:rPr>
        <w:t>Table</w:t>
      </w:r>
      <w:r w:rsidR="00AB4A69" w:rsidRPr="00AB4A69">
        <w:rPr>
          <w:rFonts w:asciiTheme="majorBidi" w:hAnsiTheme="majorBidi" w:cstheme="majorBidi"/>
          <w:b/>
          <w:bCs/>
          <w:sz w:val="28"/>
          <w:szCs w:val="28"/>
        </w:rPr>
        <w:t>.</w:t>
      </w:r>
    </w:p>
    <w:p w:rsidR="00AD5A2F" w:rsidRPr="001252BB" w:rsidRDefault="00AD5A2F" w:rsidP="00F046F6">
      <w:pPr>
        <w:spacing w:after="0" w:line="240" w:lineRule="auto"/>
        <w:rPr>
          <w:rFonts w:asciiTheme="majorBidi" w:hAnsiTheme="majorBidi" w:cstheme="majorBidi"/>
        </w:rPr>
      </w:pPr>
    </w:p>
    <w:p w:rsidR="00A15A17" w:rsidRPr="00FA507A" w:rsidRDefault="00FA507A" w:rsidP="005552FD">
      <w:pPr>
        <w:spacing w:line="360" w:lineRule="auto"/>
        <w:rPr>
          <w:rFonts w:ascii="Times New Roman" w:eastAsia="Calibri" w:hAnsi="Times New Roman" w:cs="Times New Roman"/>
          <w:b/>
          <w:bCs/>
        </w:rPr>
      </w:pPr>
      <w:r w:rsidRPr="00FA507A">
        <w:rPr>
          <w:rFonts w:asciiTheme="majorBidi" w:hAnsiTheme="majorBidi" w:cstheme="majorBidi"/>
          <w:b/>
          <w:bCs/>
        </w:rPr>
        <w:t xml:space="preserve">Associations between sociodemographic, work characteristics and work-related injuries among female Syrian refugee working children (8 – 18 years) in the </w:t>
      </w:r>
      <w:proofErr w:type="spellStart"/>
      <w:r w:rsidRPr="00FA507A">
        <w:rPr>
          <w:rFonts w:asciiTheme="majorBidi" w:hAnsiTheme="majorBidi" w:cstheme="majorBidi"/>
          <w:b/>
          <w:bCs/>
        </w:rPr>
        <w:t>Bekaa</w:t>
      </w:r>
      <w:proofErr w:type="spellEnd"/>
      <w:r w:rsidRPr="00FA507A">
        <w:rPr>
          <w:rFonts w:asciiTheme="majorBidi" w:hAnsiTheme="majorBidi" w:cstheme="majorBidi"/>
          <w:b/>
          <w:bCs/>
        </w:rPr>
        <w:t xml:space="preserve"> Valley, Lebanon, 2017 (N= 1983)</w:t>
      </w: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4847"/>
        <w:gridCol w:w="1326"/>
        <w:gridCol w:w="3863"/>
        <w:gridCol w:w="2914"/>
      </w:tblGrid>
      <w:tr w:rsidR="00A15A17" w:rsidRPr="00A15A17" w:rsidTr="00DE47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Calibri" w:hAnsi="Times New Roman" w:cs="Times New Roman"/>
                <w:sz w:val="24"/>
                <w:szCs w:val="24"/>
              </w:rPr>
              <w:t>Injured (530, 26.7%)</w:t>
            </w: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Calibri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84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8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5A1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nadjusted OR (95% CI)  (</w:t>
            </w:r>
            <w:r w:rsidRPr="00D64412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A15A1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value)</w:t>
            </w:r>
          </w:p>
        </w:tc>
        <w:tc>
          <w:tcPr>
            <w:tcW w:w="112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5A1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 CI)  (</w:t>
            </w:r>
            <w:r w:rsidRPr="00D64412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A15A1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value)*</w:t>
            </w:r>
          </w:p>
        </w:tc>
      </w:tr>
      <w:tr w:rsidR="0004141A" w:rsidRPr="00A15A17" w:rsidTr="00DE47A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368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A15A17" w:rsidRPr="00A15A17" w:rsidRDefault="00756542" w:rsidP="00A15A1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430">
              <w:rPr>
                <w:rFonts w:asciiTheme="majorBidi" w:hAnsiTheme="majorBidi" w:cstheme="majorBidi"/>
                <w:sz w:val="24"/>
                <w:szCs w:val="24"/>
              </w:rPr>
              <w:t>Number of years since child started working</w:t>
            </w:r>
          </w:p>
        </w:tc>
        <w:tc>
          <w:tcPr>
            <w:tcW w:w="845" w:type="pct"/>
            <w:noWrap/>
            <w:hideMark/>
          </w:tcPr>
          <w:p w:rsidR="00A15A17" w:rsidRPr="00A15A17" w:rsidRDefault="0004141A" w:rsidP="0004141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C2788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pct"/>
            <w:noWrap/>
            <w:hideMark/>
          </w:tcPr>
          <w:p w:rsidR="00A15A17" w:rsidRPr="00A15A17" w:rsidRDefault="0004141A" w:rsidP="0004141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9122C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9122C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122C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)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5" w:type="pct"/>
            <w:noWrap/>
            <w:hideMark/>
          </w:tcPr>
          <w:p w:rsidR="00A15A17" w:rsidRPr="00A15A17" w:rsidRDefault="00C2788C" w:rsidP="0004141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122C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9122C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04141A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9122C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) (&lt;0.001)</w:t>
            </w:r>
          </w:p>
        </w:tc>
      </w:tr>
      <w:tr w:rsidR="0004141A" w:rsidRPr="00A15A17" w:rsidTr="00DE47AB">
        <w:trPr>
          <w:trHeight w:val="308"/>
        </w:trPr>
        <w:tc>
          <w:tcPr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Average work hours/day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7.0 (2.8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.12 (1.07-1.16) (&lt;0.001)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.07 (1.02-1.12) (0.008)</w:t>
            </w: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368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141A" w:rsidRPr="00A15A17" w:rsidTr="00DE47A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Attending school</w:t>
            </w:r>
          </w:p>
        </w:tc>
        <w:tc>
          <w:tcPr>
            <w:tcW w:w="84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84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83.0 (440)</w:t>
            </w:r>
          </w:p>
        </w:tc>
        <w:tc>
          <w:tcPr>
            <w:tcW w:w="1368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141A" w:rsidRPr="00A15A17" w:rsidTr="00DE47AB">
        <w:trPr>
          <w:trHeight w:val="308"/>
        </w:trPr>
        <w:tc>
          <w:tcPr>
            <w:tcW w:w="1662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ind w:left="142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845" w:type="pct"/>
            <w:noWrap/>
            <w:hideMark/>
          </w:tcPr>
          <w:p w:rsidR="00A15A17" w:rsidRPr="00A15A17" w:rsidRDefault="00C2788C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0)</w:t>
            </w:r>
          </w:p>
        </w:tc>
        <w:tc>
          <w:tcPr>
            <w:tcW w:w="1368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.04 (0.80-1.36) (0.750)</w:t>
            </w:r>
          </w:p>
        </w:tc>
        <w:tc>
          <w:tcPr>
            <w:tcW w:w="112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.33 (0.94-1.89) (0.103)</w:t>
            </w: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ation to work</w:t>
            </w:r>
            <w:r w:rsidRPr="00A15A1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141A" w:rsidRPr="00A15A17" w:rsidTr="00DE47AB">
        <w:trPr>
          <w:trHeight w:val="308"/>
        </w:trPr>
        <w:tc>
          <w:tcPr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alking</w:t>
            </w:r>
          </w:p>
        </w:tc>
        <w:tc>
          <w:tcPr>
            <w:tcW w:w="845" w:type="pct"/>
            <w:noWrap/>
          </w:tcPr>
          <w:p w:rsidR="00A15A17" w:rsidRPr="00A15A17" w:rsidRDefault="00C2788C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8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ycling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2788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.61 (0.29-8.94) (0.585)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2.30 (0.41-12.99) (0.345)</w:t>
            </w:r>
          </w:p>
        </w:tc>
      </w:tr>
      <w:tr w:rsidR="0004141A" w:rsidRPr="00A15A17" w:rsidTr="00DE47AB">
        <w:trPr>
          <w:trHeight w:val="308"/>
        </w:trPr>
        <w:tc>
          <w:tcPr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ickup truck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80.6 (416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.22 (0.95-1.57) (0.585)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0.79 (0.56-1.10) (0.165)</w:t>
            </w: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  <w:hideMark/>
          </w:tcPr>
          <w:p w:rsidR="00A15A17" w:rsidRPr="00A15A17" w:rsidRDefault="00A1574A" w:rsidP="00A15A1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A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ing in 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one job</w:t>
            </w:r>
          </w:p>
        </w:tc>
        <w:tc>
          <w:tcPr>
            <w:tcW w:w="84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141A" w:rsidRPr="00A15A17" w:rsidTr="00DE47AB">
        <w:trPr>
          <w:trHeight w:val="308"/>
        </w:trPr>
        <w:tc>
          <w:tcPr>
            <w:tcW w:w="1662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ind w:left="142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84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95.</w:t>
            </w:r>
            <w:r w:rsidR="00C2788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08)</w:t>
            </w:r>
          </w:p>
        </w:tc>
        <w:tc>
          <w:tcPr>
            <w:tcW w:w="1368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  <w:hideMark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="00C2788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2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2.05 (1.17-3.59) (0.012)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.87 (0.98-3.56) (0.056)</w:t>
            </w:r>
          </w:p>
        </w:tc>
      </w:tr>
      <w:tr w:rsidR="0004141A" w:rsidRPr="00A15A17" w:rsidTr="00DE47A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Piece-rate pay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No 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86.2 (457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141A" w:rsidRPr="00A15A17" w:rsidTr="00DE47AB">
        <w:trPr>
          <w:trHeight w:val="308"/>
        </w:trPr>
        <w:tc>
          <w:tcPr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3.</w:t>
            </w:r>
            <w:r w:rsidR="00C2788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3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.02 (0.77-1.37) (0.870)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.12 (0.79-1.60) (0.524)</w:t>
            </w: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A8D">
              <w:rPr>
                <w:rFonts w:ascii="Times New Roman" w:eastAsia="Times New Roman" w:hAnsi="Times New Roman" w:cs="Times New Roman"/>
                <w:sz w:val="24"/>
                <w:szCs w:val="24"/>
              </w:rPr>
              <w:t>Work</w:t>
            </w:r>
            <w:r w:rsidR="00A1574A" w:rsidRPr="00132A8D">
              <w:rPr>
                <w:rFonts w:ascii="Times New Roman" w:eastAsia="Times New Roman" w:hAnsi="Times New Roman" w:cs="Times New Roman"/>
                <w:sz w:val="24"/>
                <w:szCs w:val="24"/>
              </w:rPr>
              <w:t>ing</w:t>
            </w:r>
            <w:r w:rsidRPr="00132A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under pressure to finish job on time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141A" w:rsidRPr="00A15A17" w:rsidTr="00DE47AB">
        <w:trPr>
          <w:trHeight w:val="308"/>
        </w:trPr>
        <w:tc>
          <w:tcPr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27.9 (148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72.</w:t>
            </w:r>
            <w:r w:rsidR="00C2788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82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2.38 (1.92-2.95) (&lt;0.001)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.78 (1.35-2.35) (&lt;0.001)</w:t>
            </w:r>
          </w:p>
        </w:tc>
      </w:tr>
      <w:tr w:rsidR="0004141A" w:rsidRPr="00A15A17" w:rsidTr="00DE47A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</w:tcPr>
          <w:p w:rsidR="00A15A17" w:rsidRPr="00A15A17" w:rsidRDefault="00837E6D" w:rsidP="00A15A1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A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king 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brea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A15A17"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ing workday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No 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5.</w:t>
            </w:r>
            <w:r w:rsidR="00C2788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3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141A" w:rsidRPr="00A15A17" w:rsidTr="00DE47AB">
        <w:trPr>
          <w:trHeight w:val="308"/>
        </w:trPr>
        <w:tc>
          <w:tcPr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84.3 (447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0.82 (0.62-1.06) (0.142)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0.92 (0.67-1.25) (0.578)</w:t>
            </w: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</w:t>
            </w:r>
            <w:bookmarkStart w:id="0" w:name="_GoBack"/>
            <w:r w:rsidR="00D81E4B" w:rsidRPr="00132A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</w:t>
            </w:r>
            <w:bookmarkEnd w:id="0"/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sharp/heavy objects at work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141A" w:rsidRPr="00A15A17" w:rsidTr="00DE47AB">
        <w:trPr>
          <w:trHeight w:val="308"/>
        </w:trPr>
        <w:tc>
          <w:tcPr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49.8 (264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50.</w:t>
            </w:r>
            <w:r w:rsidR="00C2788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66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2.13 (1.74-2.61) (&lt;0.001)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.86 (1.46-2.36) (&lt;0.001)</w:t>
            </w:r>
          </w:p>
        </w:tc>
      </w:tr>
      <w:tr w:rsidR="0004141A" w:rsidRPr="00A15A17" w:rsidTr="00DE47A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Physically abused at work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141A" w:rsidRPr="00A15A17" w:rsidTr="00DE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82.8 (439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141A" w:rsidRPr="00A15A17" w:rsidTr="00DE47AB">
        <w:trPr>
          <w:trHeight w:val="308"/>
        </w:trPr>
        <w:tc>
          <w:tcPr>
            <w:tcW w:w="1662" w:type="pct"/>
            <w:noWrap/>
          </w:tcPr>
          <w:p w:rsidR="00A15A17" w:rsidRPr="00A15A17" w:rsidRDefault="00A15A17" w:rsidP="00A15A17">
            <w:pPr>
              <w:spacing w:after="0" w:line="276" w:lineRule="auto"/>
              <w:ind w:left="142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84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7.</w:t>
            </w:r>
            <w:r w:rsidR="00C2788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1)</w:t>
            </w:r>
          </w:p>
        </w:tc>
        <w:tc>
          <w:tcPr>
            <w:tcW w:w="1368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2.22 (1.66-2.97) (&lt;0.001)</w:t>
            </w:r>
          </w:p>
        </w:tc>
        <w:tc>
          <w:tcPr>
            <w:tcW w:w="1125" w:type="pct"/>
            <w:noWrap/>
          </w:tcPr>
          <w:p w:rsidR="00A15A17" w:rsidRPr="00A15A17" w:rsidRDefault="00A15A17" w:rsidP="00A15A1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5A17">
              <w:rPr>
                <w:rFonts w:ascii="Times New Roman" w:eastAsia="Times New Roman" w:hAnsi="Times New Roman" w:cs="Times New Roman"/>
                <w:sz w:val="24"/>
                <w:szCs w:val="24"/>
              </w:rPr>
              <w:t>1.91 (1.32-2.74) (0.001)</w:t>
            </w:r>
          </w:p>
        </w:tc>
      </w:tr>
    </w:tbl>
    <w:p w:rsidR="00A15A17" w:rsidRPr="00A15A17" w:rsidRDefault="00A15A17" w:rsidP="00A15A17">
      <w:pPr>
        <w:spacing w:after="0" w:line="360" w:lineRule="auto"/>
        <w:rPr>
          <w:rFonts w:ascii="Times New Roman" w:eastAsia="Calibri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r w:rsidRPr="00A15A17">
        <w:rPr>
          <w:rFonts w:ascii="Times New Roman" w:eastAsia="Calibri" w:hAnsi="Times New Roman" w:cs="Times New Roman"/>
          <w:sz w:val="18"/>
          <w:lang w:val="en-GB"/>
        </w:rPr>
        <w:t>*Model clustered at the household level and adjusted for age</w:t>
      </w:r>
      <w:r w:rsidRPr="00A15A17">
        <w:rPr>
          <w:rFonts w:ascii="Calibri" w:eastAsia="Calibri" w:hAnsi="Calibri" w:cs="Calibri"/>
          <w:lang w:val="en-GB"/>
        </w:rPr>
        <w:t>.</w:t>
      </w:r>
      <w:r w:rsidRPr="00A15A17">
        <w:rPr>
          <w:rFonts w:ascii="Calibri" w:eastAsia="Calibri" w:hAnsi="Calibri" w:cs="Calibri"/>
          <w:lang w:val="en-GB"/>
        </w:rPr>
        <w:br/>
      </w:r>
      <w:r w:rsidRPr="00A15A17">
        <w:rPr>
          <w:rFonts w:ascii="Times New Roman" w:eastAsia="Calibri" w:hAnsi="Times New Roman" w:cs="Times New Roman"/>
          <w:color w:val="000000"/>
          <w:sz w:val="18"/>
          <w:szCs w:val="18"/>
          <w:lang w:val="en-GB"/>
        </w:rPr>
        <w:t>†</w:t>
      </w:r>
      <w:r w:rsidRPr="00A15A17">
        <w:rPr>
          <w:rFonts w:ascii="Times New Roman" w:eastAsia="Calibri" w:hAnsi="Times New Roman" w:cs="Times New Roman"/>
          <w:color w:val="000000"/>
          <w:sz w:val="18"/>
          <w:szCs w:val="18"/>
          <w:shd w:val="clear" w:color="auto" w:fill="FFFFFF"/>
          <w:lang w:val="en-GB"/>
        </w:rPr>
        <w:t>Due to respondents answering ‘I don’t know’ or respondents not answering, the total does not add up to 530.</w:t>
      </w:r>
    </w:p>
    <w:p w:rsidR="005B740D" w:rsidRPr="001252BB" w:rsidRDefault="00A15A17" w:rsidP="00A15A17">
      <w:pPr>
        <w:spacing w:after="0" w:line="240" w:lineRule="auto"/>
        <w:rPr>
          <w:rFonts w:asciiTheme="majorBidi" w:hAnsiTheme="majorBidi" w:cstheme="majorBidi"/>
        </w:rPr>
      </w:pPr>
      <w:r w:rsidRPr="00A15A17">
        <w:rPr>
          <w:rFonts w:ascii="Times New Roman" w:eastAsia="Calibri" w:hAnsi="Times New Roman" w:cs="Times New Roman"/>
          <w:iCs/>
          <w:color w:val="000000"/>
          <w:sz w:val="18"/>
          <w:szCs w:val="18"/>
          <w:lang w:val="en-GB"/>
        </w:rPr>
        <w:t>Abbreviations: OR: odds ratio; AOR, adjusted odds ratio; CI, confidence interval; SD: standard deviation</w:t>
      </w:r>
    </w:p>
    <w:sectPr w:rsidR="005B740D" w:rsidRPr="001252BB" w:rsidSect="00B87D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C73"/>
    <w:rsid w:val="00016854"/>
    <w:rsid w:val="00020227"/>
    <w:rsid w:val="0004141A"/>
    <w:rsid w:val="00094CD6"/>
    <w:rsid w:val="00103BAD"/>
    <w:rsid w:val="001252BB"/>
    <w:rsid w:val="00126B48"/>
    <w:rsid w:val="00132A8D"/>
    <w:rsid w:val="00156A29"/>
    <w:rsid w:val="0023310D"/>
    <w:rsid w:val="00252915"/>
    <w:rsid w:val="002841D6"/>
    <w:rsid w:val="00315ECE"/>
    <w:rsid w:val="003463A2"/>
    <w:rsid w:val="004E3C9A"/>
    <w:rsid w:val="00516E12"/>
    <w:rsid w:val="0055239E"/>
    <w:rsid w:val="005552FD"/>
    <w:rsid w:val="00566061"/>
    <w:rsid w:val="005B740D"/>
    <w:rsid w:val="005E7B00"/>
    <w:rsid w:val="006F0F52"/>
    <w:rsid w:val="00756542"/>
    <w:rsid w:val="007C0FC6"/>
    <w:rsid w:val="007F0CAA"/>
    <w:rsid w:val="00837E6D"/>
    <w:rsid w:val="008760EC"/>
    <w:rsid w:val="008B735A"/>
    <w:rsid w:val="009122C7"/>
    <w:rsid w:val="009E28DB"/>
    <w:rsid w:val="00A039F4"/>
    <w:rsid w:val="00A1574A"/>
    <w:rsid w:val="00A15A17"/>
    <w:rsid w:val="00A70430"/>
    <w:rsid w:val="00AB4A69"/>
    <w:rsid w:val="00AD57F2"/>
    <w:rsid w:val="00AD5A2F"/>
    <w:rsid w:val="00AF3231"/>
    <w:rsid w:val="00B87D15"/>
    <w:rsid w:val="00BC7C73"/>
    <w:rsid w:val="00C04B0E"/>
    <w:rsid w:val="00C2788C"/>
    <w:rsid w:val="00C5674F"/>
    <w:rsid w:val="00C5764E"/>
    <w:rsid w:val="00C62729"/>
    <w:rsid w:val="00CA5CAC"/>
    <w:rsid w:val="00CF1B76"/>
    <w:rsid w:val="00D618A6"/>
    <w:rsid w:val="00D62D83"/>
    <w:rsid w:val="00D64412"/>
    <w:rsid w:val="00D807F8"/>
    <w:rsid w:val="00D81E4B"/>
    <w:rsid w:val="00DB6BDB"/>
    <w:rsid w:val="00DC0871"/>
    <w:rsid w:val="00DE47AB"/>
    <w:rsid w:val="00ED2A2F"/>
    <w:rsid w:val="00F046F6"/>
    <w:rsid w:val="00FA507A"/>
    <w:rsid w:val="00FD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513AD"/>
  <w15:docId w15:val="{3D519A2F-EA54-45CE-8831-13F6AB8B8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C73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BC7C73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uiPriority w:val="44"/>
    <w:rsid w:val="00516E12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4C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CD6"/>
    <w:rPr>
      <w:rFonts w:ascii="Times New Roman" w:eastAsiaTheme="minorHAnsi" w:hAnsi="Times New Roman" w:cs="Times New Roman"/>
      <w:sz w:val="18"/>
      <w:szCs w:val="18"/>
      <w:lang w:eastAsia="en-US"/>
    </w:rPr>
  </w:style>
  <w:style w:type="table" w:customStyle="1" w:styleId="PlainTable11">
    <w:name w:val="Plain Table 11"/>
    <w:basedOn w:val="TableNormal"/>
    <w:uiPriority w:val="41"/>
    <w:rsid w:val="00A15A17"/>
    <w:pPr>
      <w:spacing w:after="0" w:line="240" w:lineRule="auto"/>
    </w:pPr>
    <w:rPr>
      <w:rFonts w:eastAsia="Calibri"/>
      <w:lang w:val="en-GB"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o</dc:creator>
  <cp:lastModifiedBy>Mikati</cp:lastModifiedBy>
  <cp:revision>4</cp:revision>
  <dcterms:created xsi:type="dcterms:W3CDTF">2021-07-18T20:38:00Z</dcterms:created>
  <dcterms:modified xsi:type="dcterms:W3CDTF">2021-07-18T20:39:00Z</dcterms:modified>
</cp:coreProperties>
</file>